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1D155" w14:textId="77777777" w:rsidR="002D223A" w:rsidRPr="003438DD" w:rsidRDefault="002D223A" w:rsidP="002D223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s-UY"/>
        </w:rPr>
      </w:pPr>
      <w:r>
        <w:rPr>
          <w:rFonts w:ascii="Times New Roman" w:hAnsi="Times New Roman" w:cs="Times New Roman"/>
          <w:b/>
          <w:sz w:val="32"/>
          <w:szCs w:val="24"/>
        </w:rPr>
        <w:t>Towards actionable research frameworks for sustainable intensification in high-yielding rice systems</w:t>
      </w:r>
    </w:p>
    <w:p w14:paraId="61189267" w14:textId="77777777" w:rsidR="002D223A" w:rsidRPr="003438DD" w:rsidRDefault="002D223A" w:rsidP="002D223A">
      <w:pPr>
        <w:spacing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s-UY"/>
        </w:rPr>
      </w:pPr>
      <w:r w:rsidRPr="003438DD">
        <w:rPr>
          <w:rFonts w:ascii="Times New Roman" w:hAnsi="Times New Roman" w:cs="Times New Roman"/>
          <w:b/>
          <w:bCs/>
          <w:iCs/>
          <w:sz w:val="24"/>
          <w:szCs w:val="24"/>
          <w:lang w:val="es-UY"/>
        </w:rPr>
        <w:t>Meng-Chun Tseng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1*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 xml:space="preserve">, </w:t>
      </w:r>
      <w:r w:rsidRPr="000E73A6">
        <w:rPr>
          <w:rFonts w:ascii="Times New Roman" w:hAnsi="Times New Roman" w:cs="Times New Roman"/>
          <w:b/>
          <w:iCs/>
          <w:sz w:val="24"/>
          <w:szCs w:val="24"/>
          <w:lang w:val="es-UY"/>
        </w:rPr>
        <w:t>Á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>lvaro Roel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2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>, Enrique Deambrosi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2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 xml:space="preserve">, </w:t>
      </w:r>
      <w:r w:rsidRPr="000E73A6">
        <w:rPr>
          <w:rFonts w:ascii="Times New Roman" w:hAnsi="Times New Roman" w:cs="Times New Roman"/>
          <w:b/>
          <w:iCs/>
          <w:sz w:val="24"/>
          <w:szCs w:val="24"/>
          <w:lang w:val="es-UY"/>
        </w:rPr>
        <w:t>José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 xml:space="preserve"> A. Terra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2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>, Gonzalo Zorrilla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2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>, Sara Riccetto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1</w:t>
      </w:r>
      <w:r w:rsidRPr="003438DD">
        <w:rPr>
          <w:rFonts w:ascii="Times New Roman" w:hAnsi="Times New Roman" w:cs="Times New Roman"/>
          <w:b/>
          <w:iCs/>
          <w:sz w:val="24"/>
          <w:szCs w:val="24"/>
          <w:lang w:val="es-UY"/>
        </w:rPr>
        <w:t>, Cameron M. Pittelkow</w:t>
      </w:r>
      <w:r w:rsidRPr="003438DD"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1</w:t>
      </w:r>
      <w:r>
        <w:rPr>
          <w:rFonts w:ascii="Times New Roman" w:hAnsi="Times New Roman" w:cs="Times New Roman"/>
          <w:b/>
          <w:iCs/>
          <w:sz w:val="24"/>
          <w:szCs w:val="24"/>
          <w:vertAlign w:val="superscript"/>
          <w:lang w:val="es-UY"/>
        </w:rPr>
        <w:t>,3</w:t>
      </w:r>
    </w:p>
    <w:p w14:paraId="06B5622C" w14:textId="77777777" w:rsidR="002D223A" w:rsidRDefault="002D223A" w:rsidP="002D223A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7525F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67525F">
        <w:rPr>
          <w:rFonts w:ascii="Times New Roman" w:hAnsi="Times New Roman" w:cs="Times New Roman"/>
          <w:iCs/>
          <w:sz w:val="24"/>
          <w:szCs w:val="24"/>
        </w:rPr>
        <w:t>Department of Crop Sciences, University of Illinois</w:t>
      </w:r>
      <w:r>
        <w:rPr>
          <w:rFonts w:ascii="Times New Roman" w:hAnsi="Times New Roman" w:cs="Times New Roman"/>
          <w:iCs/>
          <w:sz w:val="24"/>
          <w:szCs w:val="24"/>
        </w:rPr>
        <w:t>, Urbana, Illinois 61801 USA</w:t>
      </w:r>
    </w:p>
    <w:p w14:paraId="7783E2E9" w14:textId="77777777" w:rsidR="002D223A" w:rsidRDefault="002D223A" w:rsidP="002D223A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67525F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67525F">
        <w:rPr>
          <w:rFonts w:ascii="Times New Roman" w:hAnsi="Times New Roman" w:cs="Times New Roman"/>
          <w:iCs/>
          <w:sz w:val="24"/>
          <w:szCs w:val="24"/>
        </w:rPr>
        <w:t>National Institute of Agricultural Research (INI</w:t>
      </w:r>
      <w:r>
        <w:rPr>
          <w:rFonts w:ascii="Times New Roman" w:hAnsi="Times New Roman" w:cs="Times New Roman"/>
          <w:iCs/>
          <w:sz w:val="24"/>
          <w:szCs w:val="24"/>
        </w:rPr>
        <w:t>A), Treinta y Tres, Uruguay</w:t>
      </w:r>
    </w:p>
    <w:p w14:paraId="19A4F5F0" w14:textId="77777777" w:rsidR="002D223A" w:rsidRDefault="002D223A" w:rsidP="002D223A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B43DA7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Cs/>
          <w:sz w:val="24"/>
          <w:szCs w:val="24"/>
        </w:rPr>
        <w:t>Department of Plant Sciences, University of California, Davis, CA 95616 USA</w:t>
      </w:r>
    </w:p>
    <w:p w14:paraId="687BC43D" w14:textId="77777777" w:rsidR="002D223A" w:rsidRDefault="002D223A" w:rsidP="002D223A">
      <w:pPr>
        <w:spacing w:line="24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*Corresponding author: mctseng2@illinois.edu</w:t>
      </w:r>
    </w:p>
    <w:p w14:paraId="7F1CD31E" w14:textId="77777777" w:rsidR="00930C57" w:rsidRPr="00505DC1" w:rsidRDefault="00930C57" w:rsidP="00930C57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0FDC34A4" w14:textId="77777777" w:rsidR="00930C57" w:rsidRDefault="00930C57" w:rsidP="00930C57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14:paraId="10E85E41" w14:textId="472DF04E" w:rsidR="000C3A60" w:rsidRPr="0055458A" w:rsidRDefault="007B54F7">
      <w:pPr>
        <w:rPr>
          <w:b/>
          <w:bCs/>
        </w:rPr>
      </w:pPr>
      <w:r w:rsidRPr="0055458A">
        <w:rPr>
          <w:rFonts w:hint="eastAsia"/>
          <w:b/>
          <w:bCs/>
          <w:sz w:val="28"/>
          <w:szCs w:val="28"/>
        </w:rPr>
        <w:lastRenderedPageBreak/>
        <w:t>List of supplementary information</w:t>
      </w:r>
    </w:p>
    <w:p w14:paraId="4405DCC7" w14:textId="00F50F47" w:rsidR="00645C28" w:rsidRDefault="00B713CF">
      <w:pPr>
        <w:rPr>
          <w:bCs/>
        </w:rPr>
      </w:pPr>
      <w:r>
        <w:rPr>
          <w:bCs/>
        </w:rPr>
        <w:t xml:space="preserve">As some of the supplementary table and data contain complex multiple-year location trials </w:t>
      </w:r>
      <w:r w:rsidR="00E04538">
        <w:rPr>
          <w:bCs/>
        </w:rPr>
        <w:t xml:space="preserve">information, </w:t>
      </w:r>
      <w:r w:rsidR="001C4CF5">
        <w:rPr>
          <w:bCs/>
        </w:rPr>
        <w:t xml:space="preserve">the authors keep those data in excel file </w:t>
      </w:r>
      <w:r w:rsidR="00680028">
        <w:rPr>
          <w:bCs/>
        </w:rPr>
        <w:t>format. All the supplementary information was compressed into a single</w:t>
      </w:r>
      <w:r w:rsidR="00524663">
        <w:rPr>
          <w:bCs/>
        </w:rPr>
        <w:t xml:space="preserve"> zip</w:t>
      </w:r>
      <w:r w:rsidR="00680028">
        <w:rPr>
          <w:bCs/>
        </w:rPr>
        <w:t xml:space="preserve"> file.</w:t>
      </w:r>
      <w:r w:rsidR="00BB4870">
        <w:rPr>
          <w:bCs/>
        </w:rPr>
        <w:t xml:space="preserve"> This list is the </w:t>
      </w:r>
      <w:r w:rsidR="006B22EB">
        <w:rPr>
          <w:bCs/>
        </w:rPr>
        <w:t>guide to identify the individual file under the zip folder for desired table, figure and data.</w:t>
      </w:r>
    </w:p>
    <w:p w14:paraId="5457D7AE" w14:textId="14CBD36C" w:rsidR="006B22EB" w:rsidRDefault="006B22EB">
      <w:pPr>
        <w:rPr>
          <w:bCs/>
        </w:rPr>
      </w:pPr>
    </w:p>
    <w:p w14:paraId="03753474" w14:textId="3AD91CFD" w:rsidR="006832AE" w:rsidRDefault="006832AE" w:rsidP="00E75B6A">
      <w:pPr>
        <w:rPr>
          <w:b/>
        </w:rPr>
      </w:pPr>
      <w:r w:rsidRPr="006832AE">
        <w:rPr>
          <w:b/>
        </w:rPr>
        <w:t>Figure S1</w:t>
      </w:r>
      <w:r>
        <w:rPr>
          <w:b/>
        </w:rPr>
        <w:t>a</w:t>
      </w:r>
      <w:r w:rsidRPr="006832AE">
        <w:rPr>
          <w:b/>
        </w:rPr>
        <w:t xml:space="preserve"> - Detailed locations</w:t>
      </w:r>
      <w:r>
        <w:rPr>
          <w:rFonts w:hint="eastAsia"/>
          <w:b/>
        </w:rPr>
        <w:t xml:space="preserve"> </w:t>
      </w:r>
      <w:r>
        <w:rPr>
          <w:b/>
        </w:rPr>
        <w:t xml:space="preserve">of </w:t>
      </w:r>
      <w:r>
        <w:rPr>
          <w:rFonts w:hint="eastAsia"/>
          <w:b/>
        </w:rPr>
        <w:t>f</w:t>
      </w:r>
      <w:r>
        <w:rPr>
          <w:b/>
        </w:rPr>
        <w:t>irst stage trial</w:t>
      </w:r>
    </w:p>
    <w:p w14:paraId="04EA4181" w14:textId="4D3BC286" w:rsidR="00E75B6A" w:rsidRDefault="00E75B6A" w:rsidP="00E75B6A">
      <w:pPr>
        <w:rPr>
          <w:bCs/>
        </w:rPr>
      </w:pPr>
      <w:r>
        <w:t>File:</w:t>
      </w:r>
      <w:r w:rsidRPr="009501B4">
        <w:t xml:space="preserve"> </w:t>
      </w:r>
      <w:r w:rsidR="006832AE" w:rsidRPr="006832AE">
        <w:t>Figure S1 - Detailed trial locations</w:t>
      </w:r>
      <w:r w:rsidR="006832AE">
        <w:t>.pdf</w:t>
      </w:r>
    </w:p>
    <w:p w14:paraId="29DFB5C0" w14:textId="77777777" w:rsidR="00E75B6A" w:rsidRDefault="00E75B6A" w:rsidP="00E75B6A">
      <w:pPr>
        <w:rPr>
          <w:bCs/>
        </w:rPr>
      </w:pPr>
    </w:p>
    <w:p w14:paraId="38A42F3D" w14:textId="3639F60B" w:rsidR="00E75B6A" w:rsidRPr="00C31767" w:rsidRDefault="00E75B6A" w:rsidP="00E75B6A">
      <w:pPr>
        <w:rPr>
          <w:b/>
        </w:rPr>
      </w:pPr>
      <w:r>
        <w:rPr>
          <w:b/>
        </w:rPr>
        <w:t>Figure S1b</w:t>
      </w:r>
      <w:r w:rsidR="006832AE">
        <w:rPr>
          <w:b/>
        </w:rPr>
        <w:t xml:space="preserve"> – Detailed </w:t>
      </w:r>
      <w:bookmarkStart w:id="0" w:name="_GoBack"/>
      <w:bookmarkEnd w:id="0"/>
      <w:r w:rsidR="006832AE">
        <w:rPr>
          <w:b/>
        </w:rPr>
        <w:t>locations of second stage trial</w:t>
      </w:r>
    </w:p>
    <w:p w14:paraId="6A7A8BA8" w14:textId="7D3DAAF8" w:rsidR="00E75B6A" w:rsidRDefault="00E75B6A">
      <w:r>
        <w:t>File:</w:t>
      </w:r>
      <w:r w:rsidRPr="00E75B6A">
        <w:t xml:space="preserve"> </w:t>
      </w:r>
      <w:r w:rsidR="006832AE" w:rsidRPr="006832AE">
        <w:t>Figure S1 - Detailed trial locations</w:t>
      </w:r>
      <w:r w:rsidR="006832AE">
        <w:t>.pdf</w:t>
      </w:r>
    </w:p>
    <w:p w14:paraId="41D4DBD0" w14:textId="77777777" w:rsidR="006832AE" w:rsidRPr="00645C28" w:rsidRDefault="006832AE">
      <w:pPr>
        <w:rPr>
          <w:bCs/>
        </w:rPr>
      </w:pPr>
    </w:p>
    <w:p w14:paraId="3D748F72" w14:textId="5666E256" w:rsidR="007B54F7" w:rsidRPr="00B634D7" w:rsidRDefault="007B54F7">
      <w:pPr>
        <w:rPr>
          <w:b/>
        </w:rPr>
      </w:pPr>
      <w:r w:rsidRPr="00B634D7">
        <w:rPr>
          <w:b/>
        </w:rPr>
        <w:t xml:space="preserve">Table S1 </w:t>
      </w:r>
    </w:p>
    <w:p w14:paraId="3BAFEC38" w14:textId="48FA21F6" w:rsidR="007B54F7" w:rsidRPr="002A4EB0" w:rsidRDefault="007B54F7">
      <w:pPr>
        <w:rPr>
          <w:b/>
          <w:bCs/>
        </w:rPr>
      </w:pPr>
      <w:r w:rsidRPr="002A4EB0">
        <w:rPr>
          <w:b/>
          <w:bCs/>
        </w:rPr>
        <w:t>Farm-level Yield of surveyed high-yielding rice farmers in the three main production regions in Eastern Uruguay</w:t>
      </w:r>
    </w:p>
    <w:p w14:paraId="3EF5C12B" w14:textId="6F3CC30C" w:rsidR="006B22EB" w:rsidRDefault="006B22EB">
      <w:r>
        <w:t xml:space="preserve">File: </w:t>
      </w:r>
      <w:r w:rsidR="002A4EB0" w:rsidRPr="002A4EB0">
        <w:t>Table S1 S2</w:t>
      </w:r>
      <w:r w:rsidR="002A4EB0">
        <w:t>.docx</w:t>
      </w:r>
    </w:p>
    <w:p w14:paraId="09138B24" w14:textId="77777777" w:rsidR="002D755A" w:rsidRDefault="002D755A"/>
    <w:p w14:paraId="6705F815" w14:textId="77777777" w:rsidR="007B54F7" w:rsidRPr="00E37C5F" w:rsidRDefault="007B54F7">
      <w:pPr>
        <w:rPr>
          <w:b/>
        </w:rPr>
      </w:pPr>
      <w:r w:rsidRPr="00E37C5F">
        <w:rPr>
          <w:b/>
        </w:rPr>
        <w:t>Table S2</w:t>
      </w:r>
    </w:p>
    <w:p w14:paraId="6B0B325D" w14:textId="3A0FAA6C" w:rsidR="007B54F7" w:rsidRDefault="007B54F7">
      <w:pPr>
        <w:rPr>
          <w:b/>
          <w:bCs/>
        </w:rPr>
      </w:pPr>
      <w:r w:rsidRPr="002A4EB0">
        <w:rPr>
          <w:b/>
          <w:bCs/>
        </w:rPr>
        <w:t>Consensus management practices for high-yielding rice farmers based on surveys administered in the three main production regions in Eastern Uruguay and a joint meeting with representatives from INIA, the rice farmers association (</w:t>
      </w:r>
      <w:r w:rsidR="00B634D7" w:rsidRPr="002A4EB0">
        <w:rPr>
          <w:b/>
          <w:bCs/>
        </w:rPr>
        <w:t>ACA), and commercial rice mills</w:t>
      </w:r>
    </w:p>
    <w:p w14:paraId="0609BFFD" w14:textId="15CEF47A" w:rsidR="002A4EB0" w:rsidRDefault="002A4EB0">
      <w:r>
        <w:t xml:space="preserve">File: </w:t>
      </w:r>
      <w:r w:rsidR="00F31E3A" w:rsidRPr="002A4EB0">
        <w:t>Table S1 S2</w:t>
      </w:r>
      <w:r w:rsidR="00F31E3A">
        <w:t>.docx</w:t>
      </w:r>
    </w:p>
    <w:p w14:paraId="1A16941C" w14:textId="77777777" w:rsidR="002D755A" w:rsidRPr="002A4EB0" w:rsidRDefault="002D755A"/>
    <w:p w14:paraId="279819D7" w14:textId="77777777" w:rsidR="007B54F7" w:rsidRPr="00E37C5F" w:rsidRDefault="007B54F7">
      <w:pPr>
        <w:rPr>
          <w:b/>
        </w:rPr>
      </w:pPr>
      <w:r w:rsidRPr="00E37C5F">
        <w:rPr>
          <w:b/>
        </w:rPr>
        <w:t>Table S3</w:t>
      </w:r>
    </w:p>
    <w:p w14:paraId="112410EB" w14:textId="5E1EE567" w:rsidR="007B54F7" w:rsidRPr="002A4EB0" w:rsidRDefault="00B634D7">
      <w:pPr>
        <w:rPr>
          <w:b/>
          <w:bCs/>
        </w:rPr>
      </w:pPr>
      <w:r w:rsidRPr="002A4EB0">
        <w:rPr>
          <w:b/>
          <w:bCs/>
        </w:rPr>
        <w:t>Detailed treatment information of the first-stage trial</w:t>
      </w:r>
      <w:r w:rsidR="0036135D" w:rsidRPr="002A4EB0">
        <w:rPr>
          <w:b/>
          <w:bCs/>
        </w:rPr>
        <w:t>s</w:t>
      </w:r>
    </w:p>
    <w:p w14:paraId="62538B30" w14:textId="1B95555E" w:rsidR="002A4EB0" w:rsidRDefault="002D755A">
      <w:r>
        <w:t xml:space="preserve">File: </w:t>
      </w:r>
      <w:r w:rsidR="00196968" w:rsidRPr="00196968">
        <w:t>Table S3 S4-FieldTrialsTreatments</w:t>
      </w:r>
      <w:r w:rsidR="00196968">
        <w:t>.x</w:t>
      </w:r>
      <w:r>
        <w:t>lsx</w:t>
      </w:r>
    </w:p>
    <w:p w14:paraId="4AF8C90B" w14:textId="77777777" w:rsidR="002D755A" w:rsidRDefault="002D755A"/>
    <w:p w14:paraId="2FA9C99C" w14:textId="77777777" w:rsidR="007B54F7" w:rsidRPr="00E37C5F" w:rsidRDefault="007B54F7">
      <w:pPr>
        <w:rPr>
          <w:b/>
        </w:rPr>
      </w:pPr>
      <w:r w:rsidRPr="00E37C5F">
        <w:rPr>
          <w:b/>
        </w:rPr>
        <w:t>Table S4</w:t>
      </w:r>
    </w:p>
    <w:p w14:paraId="1FA82F07" w14:textId="19213A79" w:rsidR="007B54F7" w:rsidRPr="00C31767" w:rsidRDefault="00B634D7">
      <w:pPr>
        <w:rPr>
          <w:b/>
          <w:bCs/>
        </w:rPr>
      </w:pPr>
      <w:r w:rsidRPr="00C31767">
        <w:rPr>
          <w:b/>
          <w:bCs/>
        </w:rPr>
        <w:t>Detailed treatment information of the second-stage trial</w:t>
      </w:r>
      <w:r w:rsidR="0036135D" w:rsidRPr="00C31767">
        <w:rPr>
          <w:b/>
          <w:bCs/>
        </w:rPr>
        <w:t>s</w:t>
      </w:r>
    </w:p>
    <w:p w14:paraId="15669601" w14:textId="77777777" w:rsidR="002D755A" w:rsidRDefault="002D755A" w:rsidP="002D755A">
      <w:r>
        <w:t xml:space="preserve">File: </w:t>
      </w:r>
      <w:r w:rsidRPr="00196968">
        <w:t>Table S3 S4-FieldTrialsTreatments</w:t>
      </w:r>
      <w:r>
        <w:t>.xlsx</w:t>
      </w:r>
    </w:p>
    <w:p w14:paraId="2ACCFF30" w14:textId="77777777" w:rsidR="002D755A" w:rsidRDefault="002D755A"/>
    <w:p w14:paraId="2FCFB4FB" w14:textId="1C50758B" w:rsidR="009A3DC4" w:rsidRPr="00CC41BB" w:rsidRDefault="009A3DC4">
      <w:pPr>
        <w:rPr>
          <w:b/>
          <w:bCs/>
        </w:rPr>
      </w:pPr>
      <w:r w:rsidRPr="00CC41BB">
        <w:rPr>
          <w:b/>
          <w:bCs/>
        </w:rPr>
        <w:lastRenderedPageBreak/>
        <w:t>Table S5a</w:t>
      </w:r>
    </w:p>
    <w:p w14:paraId="55BA114A" w14:textId="4DCD8738" w:rsidR="00C22C7B" w:rsidRPr="00C31767" w:rsidRDefault="00C22C7B">
      <w:pPr>
        <w:rPr>
          <w:b/>
          <w:bCs/>
        </w:rPr>
      </w:pPr>
      <w:r w:rsidRPr="00C31767">
        <w:rPr>
          <w:b/>
          <w:bCs/>
        </w:rPr>
        <w:t xml:space="preserve">Unaggregated results of </w:t>
      </w:r>
      <w:r w:rsidR="00CC41BB" w:rsidRPr="00C31767">
        <w:rPr>
          <w:b/>
          <w:bCs/>
        </w:rPr>
        <w:t>first and second stage field trials</w:t>
      </w:r>
    </w:p>
    <w:p w14:paraId="60C95073" w14:textId="35FACF1F" w:rsidR="002D755A" w:rsidRDefault="002D755A">
      <w:r>
        <w:t>File:</w:t>
      </w:r>
      <w:r w:rsidR="003F0B82">
        <w:t xml:space="preserve"> </w:t>
      </w:r>
      <w:r w:rsidR="0088618B" w:rsidRPr="0088618B">
        <w:t>Table S5a-Unaggregated results of first and second stage field trials</w:t>
      </w:r>
      <w:r w:rsidR="0088618B">
        <w:t>.xlsx</w:t>
      </w:r>
    </w:p>
    <w:p w14:paraId="3CA5D52C" w14:textId="77777777" w:rsidR="002D755A" w:rsidRDefault="002D755A"/>
    <w:p w14:paraId="39B6D84F" w14:textId="306856AC" w:rsidR="009A3DC4" w:rsidRPr="00CC41BB" w:rsidRDefault="009A3DC4">
      <w:pPr>
        <w:rPr>
          <w:b/>
          <w:bCs/>
        </w:rPr>
      </w:pPr>
      <w:r w:rsidRPr="00CC41BB">
        <w:rPr>
          <w:b/>
          <w:bCs/>
        </w:rPr>
        <w:t>Table S5b</w:t>
      </w:r>
    </w:p>
    <w:p w14:paraId="2DD1DFC0" w14:textId="3CC1E0A6" w:rsidR="00CC41BB" w:rsidRPr="00C31767" w:rsidRDefault="00ED76EE">
      <w:pPr>
        <w:rPr>
          <w:b/>
          <w:bCs/>
        </w:rPr>
      </w:pPr>
      <w:r w:rsidRPr="00C31767">
        <w:rPr>
          <w:b/>
          <w:bCs/>
        </w:rPr>
        <w:t>Region level results of first stage trials</w:t>
      </w:r>
    </w:p>
    <w:p w14:paraId="74D41951" w14:textId="1092461E" w:rsidR="002D755A" w:rsidRDefault="002D755A">
      <w:r>
        <w:t>File:</w:t>
      </w:r>
      <w:r w:rsidR="00902C31">
        <w:t xml:space="preserve"> </w:t>
      </w:r>
      <w:r w:rsidR="00902C31" w:rsidRPr="00902C31">
        <w:t>Table S5b-Region_level_results_first_stage_trials</w:t>
      </w:r>
      <w:r w:rsidR="00902C31">
        <w:t>.xlsx</w:t>
      </w:r>
    </w:p>
    <w:p w14:paraId="496C91DC" w14:textId="77777777" w:rsidR="002D755A" w:rsidRDefault="002D755A"/>
    <w:p w14:paraId="0F3CFFE6" w14:textId="74666E62" w:rsidR="009A3DC4" w:rsidRPr="004B1CA4" w:rsidRDefault="009A3DC4">
      <w:pPr>
        <w:rPr>
          <w:b/>
          <w:bCs/>
        </w:rPr>
      </w:pPr>
      <w:r w:rsidRPr="004B1CA4">
        <w:rPr>
          <w:b/>
          <w:bCs/>
        </w:rPr>
        <w:t>Table S5c</w:t>
      </w:r>
    </w:p>
    <w:p w14:paraId="18A58DFB" w14:textId="65249370" w:rsidR="00ED76EE" w:rsidRPr="00C31767" w:rsidRDefault="00ED76EE">
      <w:pPr>
        <w:rPr>
          <w:b/>
          <w:bCs/>
        </w:rPr>
      </w:pPr>
      <w:r w:rsidRPr="00C31767">
        <w:rPr>
          <w:b/>
          <w:bCs/>
        </w:rPr>
        <w:t>Region level results of second stage trials</w:t>
      </w:r>
    </w:p>
    <w:p w14:paraId="47392CD1" w14:textId="0796C246" w:rsidR="002D755A" w:rsidRDefault="002D755A">
      <w:r>
        <w:t>File:</w:t>
      </w:r>
      <w:r w:rsidR="001A098D">
        <w:t xml:space="preserve"> </w:t>
      </w:r>
      <w:r w:rsidR="001A098D" w:rsidRPr="001A098D">
        <w:t>Table S5c-Region_level_results_second_stage_trials</w:t>
      </w:r>
      <w:r w:rsidR="001A098D">
        <w:t>.xlsx</w:t>
      </w:r>
    </w:p>
    <w:p w14:paraId="5B6E4C79" w14:textId="77777777" w:rsidR="002D755A" w:rsidRPr="007904F8" w:rsidRDefault="002D755A">
      <w:pPr>
        <w:rPr>
          <w:bCs/>
        </w:rPr>
      </w:pPr>
    </w:p>
    <w:p w14:paraId="11B5D73A" w14:textId="76ADAE96" w:rsidR="00B634D7" w:rsidRPr="00E37C5F" w:rsidRDefault="00E37C5F">
      <w:pPr>
        <w:rPr>
          <w:b/>
        </w:rPr>
      </w:pPr>
      <w:r w:rsidRPr="00E37C5F">
        <w:rPr>
          <w:b/>
        </w:rPr>
        <w:t>File S1</w:t>
      </w:r>
    </w:p>
    <w:p w14:paraId="60646848" w14:textId="11710DC1" w:rsidR="00E37C5F" w:rsidRPr="00C31767" w:rsidRDefault="00637399">
      <w:pPr>
        <w:rPr>
          <w:b/>
          <w:bCs/>
        </w:rPr>
      </w:pPr>
      <w:r w:rsidRPr="00C31767">
        <w:rPr>
          <w:b/>
          <w:bCs/>
        </w:rPr>
        <w:t>Agrochemical contamination risk of applied pesticides</w:t>
      </w:r>
    </w:p>
    <w:p w14:paraId="39295717" w14:textId="1A1E3114" w:rsidR="00637399" w:rsidRDefault="002D755A">
      <w:r>
        <w:t>File:</w:t>
      </w:r>
      <w:r w:rsidR="005F3B56">
        <w:t xml:space="preserve"> </w:t>
      </w:r>
      <w:r w:rsidR="005F3B56" w:rsidRPr="005F3B56">
        <w:t>File S1- Agrochemical contamination risk of applied pesticides</w:t>
      </w:r>
      <w:r w:rsidR="005F3B56">
        <w:t>.xlsx</w:t>
      </w:r>
    </w:p>
    <w:p w14:paraId="0EC91AF8" w14:textId="77777777" w:rsidR="00637399" w:rsidRDefault="00637399"/>
    <w:p w14:paraId="5EEBEC89" w14:textId="1BDE3A75" w:rsidR="00E37C5F" w:rsidRDefault="00E37C5F"/>
    <w:p w14:paraId="3775698E" w14:textId="77777777" w:rsidR="00E37C5F" w:rsidRDefault="00E37C5F"/>
    <w:p w14:paraId="153A6AEB" w14:textId="77777777" w:rsidR="00E37C5F" w:rsidRDefault="00E37C5F"/>
    <w:p w14:paraId="1220F2B7" w14:textId="77777777" w:rsidR="007B54F7" w:rsidRDefault="007B54F7"/>
    <w:sectPr w:rsidR="007B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4F7"/>
    <w:rsid w:val="000C3A60"/>
    <w:rsid w:val="0015536A"/>
    <w:rsid w:val="00196968"/>
    <w:rsid w:val="001A098D"/>
    <w:rsid w:val="001C4CF5"/>
    <w:rsid w:val="002012FF"/>
    <w:rsid w:val="002672B7"/>
    <w:rsid w:val="002A4EB0"/>
    <w:rsid w:val="002D223A"/>
    <w:rsid w:val="002D755A"/>
    <w:rsid w:val="0036135D"/>
    <w:rsid w:val="003F0B82"/>
    <w:rsid w:val="004B1CA4"/>
    <w:rsid w:val="00524663"/>
    <w:rsid w:val="00541545"/>
    <w:rsid w:val="0055458A"/>
    <w:rsid w:val="005F3B56"/>
    <w:rsid w:val="00625BE4"/>
    <w:rsid w:val="00637399"/>
    <w:rsid w:val="00645C28"/>
    <w:rsid w:val="00650E28"/>
    <w:rsid w:val="00680028"/>
    <w:rsid w:val="006832AE"/>
    <w:rsid w:val="006B22EB"/>
    <w:rsid w:val="007904F8"/>
    <w:rsid w:val="007B54F7"/>
    <w:rsid w:val="0088618B"/>
    <w:rsid w:val="008B6DD2"/>
    <w:rsid w:val="00902C31"/>
    <w:rsid w:val="00930C57"/>
    <w:rsid w:val="009501B4"/>
    <w:rsid w:val="009A3DC4"/>
    <w:rsid w:val="00A33E1C"/>
    <w:rsid w:val="00B634D7"/>
    <w:rsid w:val="00B713CF"/>
    <w:rsid w:val="00BB4531"/>
    <w:rsid w:val="00BB4870"/>
    <w:rsid w:val="00C22C7B"/>
    <w:rsid w:val="00C31767"/>
    <w:rsid w:val="00CC41BB"/>
    <w:rsid w:val="00E04538"/>
    <w:rsid w:val="00E37C5F"/>
    <w:rsid w:val="00E75B6A"/>
    <w:rsid w:val="00ED76EE"/>
    <w:rsid w:val="00F3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B75DD"/>
  <w15:chartTrackingRefBased/>
  <w15:docId w15:val="{2576D584-B86F-40DE-A1FA-96B7F5B0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CB8945B0810D4DB72B7004841AB9C1" ma:contentTypeVersion="15" ma:contentTypeDescription="Create a new document." ma:contentTypeScope="" ma:versionID="e1a66f3abb42dd542fe8a01183324460">
  <xsd:schema xmlns:xsd="http://www.w3.org/2001/XMLSchema" xmlns:xs="http://www.w3.org/2001/XMLSchema" xmlns:p="http://schemas.microsoft.com/office/2006/metadata/properties" xmlns:ns3="cc337370-45ff-4d49-a2d9-54dfd30a4484" xmlns:ns4="bce45446-4bca-4b07-8013-00eb193e5110" targetNamespace="http://schemas.microsoft.com/office/2006/metadata/properties" ma:root="true" ma:fieldsID="dca07a5319e3fb11dc94c61650aac73f" ns3:_="" ns4:_="">
    <xsd:import namespace="cc337370-45ff-4d49-a2d9-54dfd30a4484"/>
    <xsd:import namespace="bce45446-4bca-4b07-8013-00eb193e51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37370-45ff-4d49-a2d9-54dfd30a44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45446-4bca-4b07-8013-00eb193e5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39D648-17BB-4D0C-B6A2-9B853C57B2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870BA4-EDB5-4C28-9CAD-46CC0C59BE7E}">
  <ds:schemaRefs>
    <ds:schemaRef ds:uri="http://purl.org/dc/terms/"/>
    <ds:schemaRef ds:uri="http://www.w3.org/XML/1998/namespace"/>
    <ds:schemaRef ds:uri="bce45446-4bca-4b07-8013-00eb193e5110"/>
    <ds:schemaRef ds:uri="http://schemas.microsoft.com/office/infopath/2007/PartnerControls"/>
    <ds:schemaRef ds:uri="http://purl.org/dc/dcmitype/"/>
    <ds:schemaRef ds:uri="http://purl.org/dc/elements/1.1/"/>
    <ds:schemaRef ds:uri="cc337370-45ff-4d49-a2d9-54dfd30a4484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BA9A244E-1606-4174-AF0D-FF8D5B956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337370-45ff-4d49-a2d9-54dfd30a4484"/>
    <ds:schemaRef ds:uri="bce45446-4bca-4b07-8013-00eb193e51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 Meng-Chun</dc:creator>
  <cp:keywords/>
  <dc:description/>
  <cp:lastModifiedBy>STEVE tseng</cp:lastModifiedBy>
  <cp:revision>30</cp:revision>
  <dcterms:created xsi:type="dcterms:W3CDTF">2019-10-22T01:02:00Z</dcterms:created>
  <dcterms:modified xsi:type="dcterms:W3CDTF">2020-03-0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CB8945B0810D4DB72B7004841AB9C1</vt:lpwstr>
  </property>
</Properties>
</file>